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96F9C" w14:textId="696CB76C" w:rsidR="002217CA" w:rsidRPr="00CD41BD" w:rsidRDefault="004139FE">
      <w:pPr>
        <w:rPr>
          <w:rFonts w:ascii="Arial" w:hAnsi="Arial" w:cs="Arial"/>
          <w:b/>
          <w:bCs/>
          <w:lang w:val="en-US"/>
        </w:rPr>
      </w:pPr>
      <w:r w:rsidRPr="00CD41BD">
        <w:rPr>
          <w:rFonts w:ascii="Arial" w:hAnsi="Arial" w:cs="Arial"/>
          <w:b/>
          <w:bCs/>
          <w:lang w:val="en-US"/>
        </w:rPr>
        <w:t>Supplement Table 1</w:t>
      </w:r>
      <w:r w:rsidR="003449BA" w:rsidRPr="00CD41BD">
        <w:rPr>
          <w:rFonts w:ascii="Arial" w:hAnsi="Arial" w:cs="Arial"/>
          <w:b/>
          <w:bCs/>
          <w:lang w:val="en-US"/>
        </w:rPr>
        <w:t xml:space="preserve">: </w:t>
      </w:r>
      <w:r w:rsidR="00CD41BD" w:rsidRPr="00CD41BD">
        <w:rPr>
          <w:rFonts w:ascii="Arial" w:hAnsi="Arial" w:cs="Arial"/>
          <w:b/>
          <w:bCs/>
          <w:lang w:val="en-US"/>
        </w:rPr>
        <w:t>Health care professionals‘</w:t>
      </w:r>
      <w:r w:rsidR="003449BA" w:rsidRPr="00CD41BD">
        <w:rPr>
          <w:rFonts w:ascii="Arial" w:hAnsi="Arial" w:cs="Arial"/>
          <w:b/>
          <w:bCs/>
          <w:lang w:val="en-US"/>
        </w:rPr>
        <w:t xml:space="preserve"> Samp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87"/>
        <w:gridCol w:w="1404"/>
        <w:gridCol w:w="1971"/>
      </w:tblGrid>
      <w:tr w:rsidR="004139FE" w:rsidRPr="00B25469" w14:paraId="3305CD70" w14:textId="77777777" w:rsidTr="007B6B32">
        <w:tc>
          <w:tcPr>
            <w:tcW w:w="5792" w:type="dxa"/>
          </w:tcPr>
          <w:p w14:paraId="204B8F29" w14:textId="77777777" w:rsidR="004139FE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  <w:p w14:paraId="0DBFE96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166A795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b/>
                <w:sz w:val="20"/>
                <w:szCs w:val="20"/>
                <w:lang w:val="en-US"/>
              </w:rPr>
              <w:t>N (36)</w:t>
            </w:r>
          </w:p>
          <w:p w14:paraId="0DBD3B9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</w:tcPr>
          <w:p w14:paraId="2FA50DC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  <w:p w14:paraId="6A0DEB3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139FE" w:rsidRPr="00B25469" w14:paraId="1923934C" w14:textId="77777777" w:rsidTr="007B6B32">
        <w:tc>
          <w:tcPr>
            <w:tcW w:w="5792" w:type="dxa"/>
          </w:tcPr>
          <w:p w14:paraId="00A7127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der</w:t>
            </w:r>
          </w:p>
          <w:p w14:paraId="247C0B5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45CCC81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14:paraId="5C25603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26" w:type="dxa"/>
          </w:tcPr>
          <w:p w14:paraId="20E8897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EDE37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283BE1D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C52A80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7" w:type="dxa"/>
          </w:tcPr>
          <w:p w14:paraId="2A04E89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5CA13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83,3</w:t>
            </w:r>
          </w:p>
          <w:p w14:paraId="11A2383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3,9</w:t>
            </w:r>
          </w:p>
          <w:p w14:paraId="175453E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4139FE" w:rsidRPr="00B25469" w14:paraId="5615B63B" w14:textId="77777777" w:rsidTr="007B6B32">
        <w:tc>
          <w:tcPr>
            <w:tcW w:w="5792" w:type="dxa"/>
          </w:tcPr>
          <w:p w14:paraId="04D67DF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</w:p>
          <w:p w14:paraId="33AA23E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36-45</w:t>
            </w:r>
          </w:p>
          <w:p w14:paraId="2130F65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46-55</w:t>
            </w:r>
          </w:p>
          <w:p w14:paraId="6E68419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&gt;56</w:t>
            </w:r>
          </w:p>
          <w:p w14:paraId="30AA69E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26" w:type="dxa"/>
          </w:tcPr>
          <w:p w14:paraId="14AE51A3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7E97F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59985F4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458B24F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061513B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7" w:type="dxa"/>
          </w:tcPr>
          <w:p w14:paraId="71A1DEA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E73C4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2,2</w:t>
            </w:r>
          </w:p>
          <w:p w14:paraId="66FF5B0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44,4</w:t>
            </w:r>
          </w:p>
          <w:p w14:paraId="6D55394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30,6</w:t>
            </w:r>
          </w:p>
          <w:p w14:paraId="7983F332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4139FE" w:rsidRPr="00B25469" w14:paraId="6A460AC1" w14:textId="77777777" w:rsidTr="007B6B32">
        <w:tc>
          <w:tcPr>
            <w:tcW w:w="5792" w:type="dxa"/>
          </w:tcPr>
          <w:p w14:paraId="19FCD30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ears professional experience</w:t>
            </w:r>
          </w:p>
          <w:p w14:paraId="13383BA3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6-10</w:t>
            </w:r>
          </w:p>
          <w:p w14:paraId="6F54A75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1-15</w:t>
            </w:r>
          </w:p>
          <w:p w14:paraId="1DA5A21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6-20</w:t>
            </w:r>
          </w:p>
          <w:p w14:paraId="7648C17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&gt;20</w:t>
            </w:r>
          </w:p>
        </w:tc>
        <w:tc>
          <w:tcPr>
            <w:tcW w:w="1426" w:type="dxa"/>
          </w:tcPr>
          <w:p w14:paraId="603211D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E481B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851EE7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A359402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47BEF9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07" w:type="dxa"/>
          </w:tcPr>
          <w:p w14:paraId="21A325A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E97C6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3A561605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6,7</w:t>
            </w:r>
          </w:p>
          <w:p w14:paraId="139783C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5,0</w:t>
            </w:r>
          </w:p>
          <w:p w14:paraId="36A81BF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55,6</w:t>
            </w:r>
          </w:p>
        </w:tc>
      </w:tr>
      <w:tr w:rsidR="004139FE" w:rsidRPr="00B25469" w14:paraId="72A377BD" w14:textId="77777777" w:rsidTr="007B6B32">
        <w:tc>
          <w:tcPr>
            <w:tcW w:w="5792" w:type="dxa"/>
          </w:tcPr>
          <w:p w14:paraId="1C176C2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stitution </w:t>
            </w:r>
          </w:p>
          <w:p w14:paraId="499CC612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Clinic</w:t>
            </w:r>
          </w:p>
          <w:p w14:paraId="1E677955" w14:textId="22CE86BF" w:rsidR="004139FE" w:rsidRPr="003113E1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3E1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of maximum supply </w:t>
            </w:r>
          </w:p>
          <w:p w14:paraId="02A66EB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3E1">
              <w:rPr>
                <w:rFonts w:ascii="Arial" w:hAnsi="Arial" w:cs="Arial"/>
                <w:sz w:val="20"/>
                <w:szCs w:val="20"/>
                <w:lang w:val="en-US"/>
              </w:rPr>
              <w:t>Hospital of focus supply</w:t>
            </w:r>
          </w:p>
          <w:p w14:paraId="45F2759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vate Clinic</w:t>
            </w:r>
          </w:p>
          <w:p w14:paraId="019504A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s, please specify</w:t>
            </w: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CE08EB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service center at university clinic </w:t>
            </w:r>
          </w:p>
          <w:p w14:paraId="5DD04C6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ivat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surgi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radiotherapeutic institution</w:t>
            </w:r>
          </w:p>
        </w:tc>
        <w:tc>
          <w:tcPr>
            <w:tcW w:w="1426" w:type="dxa"/>
          </w:tcPr>
          <w:p w14:paraId="1B105175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11ABE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2CFC91D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7072AAA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A0AD868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D1D101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FECAA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FB2088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7" w:type="dxa"/>
          </w:tcPr>
          <w:p w14:paraId="6BFE911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10FC0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55,6</w:t>
            </w:r>
          </w:p>
          <w:p w14:paraId="46A1FFF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30,6</w:t>
            </w:r>
          </w:p>
          <w:p w14:paraId="4FE6B6D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5,6</w:t>
            </w:r>
          </w:p>
          <w:p w14:paraId="61017B2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10DF26B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DE261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7468C6E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4139FE" w:rsidRPr="00B25469" w14:paraId="3F72BA90" w14:textId="77777777" w:rsidTr="007B6B32">
        <w:tc>
          <w:tcPr>
            <w:tcW w:w="5792" w:type="dxa"/>
          </w:tcPr>
          <w:p w14:paraId="0435763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unction</w:t>
            </w:r>
          </w:p>
          <w:p w14:paraId="1203D1E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earch</w:t>
            </w:r>
          </w:p>
          <w:p w14:paraId="379842D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  <w:p w14:paraId="674812B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s, please specify:</w:t>
            </w:r>
          </w:p>
          <w:p w14:paraId="530382B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  <w:p w14:paraId="48BAD78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l service center</w:t>
            </w:r>
          </w:p>
          <w:p w14:paraId="42EB84E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axis, stereotactic radiation of brain tumors</w:t>
            </w:r>
          </w:p>
        </w:tc>
        <w:tc>
          <w:tcPr>
            <w:tcW w:w="1426" w:type="dxa"/>
          </w:tcPr>
          <w:p w14:paraId="60574FF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A4793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0CB5128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62F5300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3FE40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51C449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88184A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7" w:type="dxa"/>
          </w:tcPr>
          <w:p w14:paraId="7BCB662A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1B557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44AB7C8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86,1</w:t>
            </w:r>
          </w:p>
          <w:p w14:paraId="01D5BC1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9C63F0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6</w:t>
            </w:r>
          </w:p>
          <w:p w14:paraId="2DB2DBE3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41AA5B0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  <w:tr w:rsidR="004139FE" w:rsidRPr="00B25469" w14:paraId="44CD2994" w14:textId="77777777" w:rsidTr="007B6B32">
        <w:tc>
          <w:tcPr>
            <w:tcW w:w="5792" w:type="dxa"/>
          </w:tcPr>
          <w:p w14:paraId="2F6C07C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ield</w:t>
            </w:r>
          </w:p>
          <w:p w14:paraId="5E73DCA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urology</w:t>
            </w:r>
          </w:p>
          <w:p w14:paraId="1DE4A758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cology</w:t>
            </w:r>
          </w:p>
          <w:p w14:paraId="67F4A90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oncology</w:t>
            </w:r>
            <w:proofErr w:type="spellEnd"/>
          </w:p>
          <w:p w14:paraId="3005EF2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urosurgery</w:t>
            </w:r>
          </w:p>
          <w:p w14:paraId="6EB56591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s, please specify</w:t>
            </w: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0064BC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urooncology</w:t>
            </w:r>
            <w:proofErr w:type="spellEnd"/>
          </w:p>
          <w:p w14:paraId="4C971FD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lliative medicine </w:t>
            </w:r>
          </w:p>
        </w:tc>
        <w:tc>
          <w:tcPr>
            <w:tcW w:w="1426" w:type="dxa"/>
          </w:tcPr>
          <w:p w14:paraId="5CAD3433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B8721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6DFE26A9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A1E0BB8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DB46217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0C23FACE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595A6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DEEB3C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7" w:type="dxa"/>
          </w:tcPr>
          <w:p w14:paraId="1974C61F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E15666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5,0</w:t>
            </w:r>
          </w:p>
          <w:p w14:paraId="72BC574D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3E6E136B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11,1</w:t>
            </w:r>
          </w:p>
          <w:p w14:paraId="1FEBBFD2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55,6</w:t>
            </w:r>
          </w:p>
          <w:p w14:paraId="322AADDC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5CB135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  <w:p w14:paraId="41070164" w14:textId="77777777" w:rsidR="004139FE" w:rsidRPr="00B25469" w:rsidRDefault="004139FE" w:rsidP="007B6B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469">
              <w:rPr>
                <w:rFonts w:ascii="Arial" w:hAnsi="Arial" w:cs="Arial"/>
                <w:sz w:val="20"/>
                <w:szCs w:val="20"/>
                <w:lang w:val="en-US"/>
              </w:rPr>
              <w:t>2,8</w:t>
            </w:r>
          </w:p>
        </w:tc>
      </w:tr>
    </w:tbl>
    <w:p w14:paraId="0DC0DADA" w14:textId="77777777" w:rsidR="004139FE" w:rsidRDefault="004139FE"/>
    <w:sectPr w:rsidR="00413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FE"/>
    <w:rsid w:val="002217CA"/>
    <w:rsid w:val="003113E1"/>
    <w:rsid w:val="003449BA"/>
    <w:rsid w:val="004139FE"/>
    <w:rsid w:val="005C0670"/>
    <w:rsid w:val="00981DD1"/>
    <w:rsid w:val="00BD2A0C"/>
    <w:rsid w:val="00CD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B97D"/>
  <w15:chartTrackingRefBased/>
  <w15:docId w15:val="{0B886A98-48BF-4D84-883D-3C2E0499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3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s-hannah@web.de</dc:creator>
  <cp:keywords/>
  <dc:description/>
  <cp:lastModifiedBy>Mirjam Renovanz</cp:lastModifiedBy>
  <cp:revision>3</cp:revision>
  <dcterms:created xsi:type="dcterms:W3CDTF">2020-01-08T19:08:00Z</dcterms:created>
  <dcterms:modified xsi:type="dcterms:W3CDTF">2020-12-19T14:16:00Z</dcterms:modified>
</cp:coreProperties>
</file>